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="-142" w:tblpY="1"/>
        <w:tblOverlap w:val="never"/>
        <w:tblW w:w="8669" w:type="dxa"/>
        <w:tblLook w:val="04A0" w:firstRow="1" w:lastRow="0" w:firstColumn="1" w:lastColumn="0" w:noHBand="0" w:noVBand="1"/>
      </w:tblPr>
      <w:tblGrid>
        <w:gridCol w:w="1326"/>
        <w:gridCol w:w="1793"/>
        <w:gridCol w:w="576"/>
        <w:gridCol w:w="1267"/>
        <w:gridCol w:w="1102"/>
        <w:gridCol w:w="741"/>
        <w:gridCol w:w="1628"/>
        <w:gridCol w:w="236"/>
      </w:tblGrid>
      <w:tr w:rsidR="00783A73" w:rsidRPr="00783A73" w:rsidTr="00783A73">
        <w:trPr>
          <w:trHeight w:val="346"/>
        </w:trPr>
        <w:tc>
          <w:tcPr>
            <w:tcW w:w="866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783A73" w:rsidRPr="00783A73" w:rsidTr="00783A73">
        <w:trPr>
          <w:trHeight w:val="36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l</w:t>
            </w:r>
            <w:r w:rsidR="00E524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n</w:t>
            </w:r>
            <w:r w:rsidR="00E524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omen</w:t>
            </w:r>
            <w:r w:rsidR="00E524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c</w:t>
            </w:r>
          </w:p>
        </w:tc>
      </w:tr>
      <w:tr w:rsidR="00783A73" w:rsidRPr="00783A73" w:rsidTr="00783A73">
        <w:trPr>
          <w:trHeight w:val="326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R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R (95% CI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R (95% CI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No unhealthy behavio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3 (1.07–1.6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0 (1.20–2.14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7 (0.77–1.50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ormal weight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 (Reference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 (Reference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 (Reference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8 (0.77–0.9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8 (0.75–1.04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9 (0.74–1.08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3 (0.90–1.4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1 (0.87–1.67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 (0.76–1.45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1 unhealthy behavio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2 (1.16–1.4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9 (1.30–1.94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5 (0.97–1.36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ormal weight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 (1.01–1.2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 (1.03–1.35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 (0.90–1.17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 (1.05–1.2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 (1.01–1.33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 (0.97–1.26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0 (1.14–1.4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 (0.91–1.43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9 (1.10–1.52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2 unhealthy behavio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9 (1.33–1.6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5 (1.36–2.00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6 (1.17–1.58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ormal weight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9 (1.18–1.4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5 (1.26–1.66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 (1.03–1.33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6 (1.15–1.3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4 (1.17–1.54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 (1.02–1.33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7 (1.49–1.8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4 (1.41–2.14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5 (1.34–1.79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3 or 4 unhealthy behavio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3 (1.41–1.9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5 (1.73–2.68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2 (1.08–1.62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Normal weight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8 (1.24–1.5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7 (1.43–1.95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 (1.01–1.36)</w:t>
            </w:r>
          </w:p>
        </w:tc>
      </w:tr>
      <w:tr w:rsidR="00783A73" w:rsidRPr="00783A73" w:rsidTr="00783A73">
        <w:trPr>
          <w:trHeight w:val="32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 (1.31–1.6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4 (1.39–1.93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2 (1.13–1.54)</w:t>
            </w:r>
          </w:p>
        </w:tc>
      </w:tr>
      <w:tr w:rsidR="00783A73" w:rsidRPr="00783A73" w:rsidTr="00783A73">
        <w:trPr>
          <w:trHeight w:val="346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ind w:firstLineChars="150" w:firstLine="36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7 (1.58–2.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0 (1.64–2.92)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83A73" w:rsidRPr="00783A73" w:rsidRDefault="00783A73" w:rsidP="00E5247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3A7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6 (1.35–2.04)</w:t>
            </w:r>
          </w:p>
        </w:tc>
      </w:tr>
      <w:tr w:rsidR="00783A73" w:rsidRPr="00783A73" w:rsidTr="00E5247B">
        <w:trPr>
          <w:trHeight w:val="326"/>
        </w:trPr>
        <w:tc>
          <w:tcPr>
            <w:tcW w:w="866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83A73" w:rsidRPr="00783A73" w:rsidRDefault="00783A73" w:rsidP="00E524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:rsidR="00E823C4" w:rsidRDefault="00E823C4" w:rsidP="00E5247B">
      <w:pPr>
        <w:spacing w:line="360" w:lineRule="auto"/>
      </w:pPr>
      <w:bookmarkStart w:id="0" w:name="_GoBack"/>
      <w:bookmarkEnd w:id="0"/>
    </w:p>
    <w:sectPr w:rsidR="00E823C4" w:rsidSect="002241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A73"/>
    <w:rsid w:val="00026548"/>
    <w:rsid w:val="00037656"/>
    <w:rsid w:val="0005156F"/>
    <w:rsid w:val="00057699"/>
    <w:rsid w:val="00072599"/>
    <w:rsid w:val="000D2116"/>
    <w:rsid w:val="000F5C7E"/>
    <w:rsid w:val="0010003C"/>
    <w:rsid w:val="001226F5"/>
    <w:rsid w:val="0019198D"/>
    <w:rsid w:val="001B5923"/>
    <w:rsid w:val="001D489C"/>
    <w:rsid w:val="001E022F"/>
    <w:rsid w:val="001F15FA"/>
    <w:rsid w:val="0022412C"/>
    <w:rsid w:val="00243CEF"/>
    <w:rsid w:val="002920DE"/>
    <w:rsid w:val="002B2CC7"/>
    <w:rsid w:val="003275F6"/>
    <w:rsid w:val="00377AE0"/>
    <w:rsid w:val="003A172E"/>
    <w:rsid w:val="003F175D"/>
    <w:rsid w:val="003F24E6"/>
    <w:rsid w:val="00457846"/>
    <w:rsid w:val="004C6457"/>
    <w:rsid w:val="00513101"/>
    <w:rsid w:val="005305C1"/>
    <w:rsid w:val="005361FF"/>
    <w:rsid w:val="005432D1"/>
    <w:rsid w:val="00557F3D"/>
    <w:rsid w:val="00571CF4"/>
    <w:rsid w:val="005A519C"/>
    <w:rsid w:val="00626B94"/>
    <w:rsid w:val="0065652C"/>
    <w:rsid w:val="00666191"/>
    <w:rsid w:val="006B04BA"/>
    <w:rsid w:val="006C4D8D"/>
    <w:rsid w:val="006D6835"/>
    <w:rsid w:val="006E359B"/>
    <w:rsid w:val="00704295"/>
    <w:rsid w:val="00752DB2"/>
    <w:rsid w:val="00783A73"/>
    <w:rsid w:val="007A6988"/>
    <w:rsid w:val="00815568"/>
    <w:rsid w:val="008506E1"/>
    <w:rsid w:val="008E7AB6"/>
    <w:rsid w:val="008F754B"/>
    <w:rsid w:val="00935726"/>
    <w:rsid w:val="009646BB"/>
    <w:rsid w:val="00965C27"/>
    <w:rsid w:val="009E5CC2"/>
    <w:rsid w:val="00A5272B"/>
    <w:rsid w:val="00A531F1"/>
    <w:rsid w:val="00A750F9"/>
    <w:rsid w:val="00A977F5"/>
    <w:rsid w:val="00AB3E30"/>
    <w:rsid w:val="00B041F2"/>
    <w:rsid w:val="00B200C4"/>
    <w:rsid w:val="00B45E26"/>
    <w:rsid w:val="00B7244D"/>
    <w:rsid w:val="00BB0528"/>
    <w:rsid w:val="00C038F1"/>
    <w:rsid w:val="00C27BE7"/>
    <w:rsid w:val="00C40506"/>
    <w:rsid w:val="00CA3C15"/>
    <w:rsid w:val="00CB5941"/>
    <w:rsid w:val="00D31D1E"/>
    <w:rsid w:val="00D5204D"/>
    <w:rsid w:val="00D76B11"/>
    <w:rsid w:val="00E07C4C"/>
    <w:rsid w:val="00E30AED"/>
    <w:rsid w:val="00E3542A"/>
    <w:rsid w:val="00E44D24"/>
    <w:rsid w:val="00E5247B"/>
    <w:rsid w:val="00E71555"/>
    <w:rsid w:val="00E823C4"/>
    <w:rsid w:val="00E952CA"/>
    <w:rsid w:val="00EE3A62"/>
    <w:rsid w:val="00F117C0"/>
    <w:rsid w:val="00F24E1C"/>
    <w:rsid w:val="00F70743"/>
    <w:rsid w:val="00FC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E7102"/>
  <w15:chartTrackingRefBased/>
  <w15:docId w15:val="{02FD94E4-573B-1D49-A99A-924FCC662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4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8</Words>
  <Characters>1021</Characters>
  <Application>Microsoft Office Word</Application>
  <DocSecurity>0</DocSecurity>
  <Lines>8</Lines>
  <Paragraphs>2</Paragraphs>
  <ScaleCrop>false</ScaleCrop>
  <Manager/>
  <Company/>
  <LinksUpToDate>false</LinksUpToDate>
  <CharactersWithSpaces>11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0-12T09:19:00Z</dcterms:created>
  <dcterms:modified xsi:type="dcterms:W3CDTF">2019-10-21T20:40:00Z</dcterms:modified>
  <cp:category/>
</cp:coreProperties>
</file>